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69B" w:rsidRPr="000D5B58" w:rsidRDefault="0044269B" w:rsidP="000D5B58">
      <w:pPr>
        <w:rPr>
          <w:sz w:val="28"/>
          <w:szCs w:val="28"/>
        </w:rPr>
      </w:pPr>
    </w:p>
    <w:p w:rsidR="0044269B" w:rsidRDefault="00A3060E" w:rsidP="00292D3F">
      <w:pPr>
        <w:tabs>
          <w:tab w:val="left" w:pos="6060"/>
        </w:tabs>
        <w:ind w:left="6060"/>
        <w:rPr>
          <w:rFonts w:ascii="Times New Roman" w:hAnsi="Times New Roman" w:cs="Times New Roman"/>
          <w:sz w:val="24"/>
          <w:szCs w:val="24"/>
        </w:rPr>
      </w:pPr>
      <w:r w:rsidRPr="00A3060E">
        <w:rPr>
          <w:noProof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s1026" type="#_x0000_t75" style="position:absolute;left:0;text-align:left;margin-left:57.75pt;margin-top:6.35pt;width:307.3pt;height:378.2pt;z-index:1;visibility:visible">
            <v:imagedata r:id="rId4" o:title=""/>
            <w10:wrap type="square"/>
          </v:shape>
        </w:pict>
      </w:r>
      <w:r w:rsidR="0044269B">
        <w:rPr>
          <w:rFonts w:ascii="Times New Roman" w:hAnsi="Times New Roman" w:cs="Times New Roman"/>
          <w:sz w:val="24"/>
          <w:szCs w:val="24"/>
        </w:rPr>
        <w:tab/>
      </w: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Pr="00A20E06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Default="0044269B" w:rsidP="00A20E06">
      <w:pPr>
        <w:rPr>
          <w:rFonts w:ascii="Times New Roman" w:hAnsi="Times New Roman" w:cs="Times New Roman"/>
          <w:sz w:val="24"/>
          <w:szCs w:val="24"/>
        </w:rPr>
      </w:pPr>
    </w:p>
    <w:p w:rsidR="0044269B" w:rsidRDefault="0044269B" w:rsidP="00A20E06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</w:p>
    <w:p w:rsidR="0044269B" w:rsidRDefault="0044269B" w:rsidP="00A20E06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</w:p>
    <w:p w:rsidR="0044269B" w:rsidRPr="00CE1AEE" w:rsidRDefault="0044269B" w:rsidP="000575C1">
      <w:pPr>
        <w:tabs>
          <w:tab w:val="left" w:pos="1245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CE1AEE">
        <w:rPr>
          <w:rFonts w:ascii="Times New Roman" w:hAnsi="Times New Roman" w:cs="Times New Roman"/>
          <w:i/>
          <w:iCs/>
          <w:sz w:val="24"/>
          <w:szCs w:val="24"/>
        </w:rPr>
        <w:t xml:space="preserve">Online Supplement Figure </w:t>
      </w:r>
      <w:r w:rsidR="001A6F01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1</w:t>
      </w:r>
    </w:p>
    <w:p w:rsidR="0044269B" w:rsidRPr="00A20E06" w:rsidRDefault="0044269B" w:rsidP="000575C1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he effect of neutralizing anti-TGF-β antibodies on rhinovirus replication in PBECs grown on air-liquid interface (ALI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BECs 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rom 5 subjects were differentiated at an air-liquid interface for 3 weeks, as previously described (Xiao et al. J Allergy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F09">
        <w:rPr>
          <w:rFonts w:ascii="Times New Roman" w:hAnsi="Times New Roman" w:cs="Times New Roman"/>
          <w:sz w:val="24"/>
          <w:szCs w:val="24"/>
        </w:rPr>
        <w:t>128, 549–556</w:t>
      </w:r>
      <w:r>
        <w:rPr>
          <w:rFonts w:ascii="Times New Roman" w:hAnsi="Times New Roman" w:cs="Times New Roman"/>
          <w:sz w:val="24"/>
          <w:szCs w:val="24"/>
        </w:rPr>
        <w:t xml:space="preserve">, 2011). Cells were then pre-treated apically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solate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24h with anti-TGF-β or an </w:t>
      </w:r>
      <w:proofErr w:type="spellStart"/>
      <w:r>
        <w:rPr>
          <w:rFonts w:ascii="Times New Roman" w:hAnsi="Times New Roman" w:cs="Times New Roman"/>
          <w:sz w:val="24"/>
          <w:szCs w:val="24"/>
        </w:rPr>
        <w:t>iso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ol (10μg/ml), followed by RV1B infection (MOI=5) for 6h. The virus was then washed off and cells were further incubated for 18 or 42h in the presence of anti-TGF-β (</w:t>
      </w:r>
      <w:proofErr w:type="spellStart"/>
      <w:r>
        <w:rPr>
          <w:rFonts w:ascii="Times New Roman" w:hAnsi="Times New Roman" w:cs="Times New Roman"/>
          <w:sz w:val="24"/>
          <w:szCs w:val="24"/>
        </w:rPr>
        <w:t>aTGF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r an </w:t>
      </w:r>
      <w:proofErr w:type="spellStart"/>
      <w:r>
        <w:rPr>
          <w:rFonts w:ascii="Times New Roman" w:hAnsi="Times New Roman" w:cs="Times New Roman"/>
          <w:sz w:val="24"/>
          <w:szCs w:val="24"/>
        </w:rPr>
        <w:t>iso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gG1) control. Apical washes were analysed for the release of viral particles as TCID</w:t>
      </w:r>
      <w:r w:rsidRPr="00A20E0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/ml after 24h (A) (n=5) or 48h (B) (n=4) from the start of infection.</w:t>
      </w:r>
    </w:p>
    <w:sectPr w:rsidR="0044269B" w:rsidRPr="00A20E06" w:rsidSect="0012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F36D1"/>
    <w:rsid w:val="000575C1"/>
    <w:rsid w:val="000D5B58"/>
    <w:rsid w:val="001224B6"/>
    <w:rsid w:val="001A6F01"/>
    <w:rsid w:val="001C2271"/>
    <w:rsid w:val="00257CC4"/>
    <w:rsid w:val="0026331D"/>
    <w:rsid w:val="00281C7B"/>
    <w:rsid w:val="00292D3F"/>
    <w:rsid w:val="003C457F"/>
    <w:rsid w:val="003F36D1"/>
    <w:rsid w:val="0044269B"/>
    <w:rsid w:val="007E1F09"/>
    <w:rsid w:val="0084103D"/>
    <w:rsid w:val="008E29BE"/>
    <w:rsid w:val="00A13495"/>
    <w:rsid w:val="00A20E06"/>
    <w:rsid w:val="00A3060E"/>
    <w:rsid w:val="00C32BCB"/>
    <w:rsid w:val="00CE1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4B6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F3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F36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0125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25625">
          <w:marLeft w:val="195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6012562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2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25623">
                      <w:marLeft w:val="0"/>
                      <w:marRight w:val="0"/>
                      <w:marTop w:val="0"/>
                      <w:marBottom w:val="315"/>
                      <w:divBdr>
                        <w:top w:val="single" w:sz="6" w:space="0" w:color="D7D7D7"/>
                        <w:left w:val="single" w:sz="2" w:space="0" w:color="D7D7D7"/>
                        <w:bottom w:val="single" w:sz="6" w:space="0" w:color="D7D7D7"/>
                        <w:right w:val="single" w:sz="2" w:space="0" w:color="D7D7D7"/>
                      </w:divBdr>
                      <w:divsChild>
                        <w:div w:id="860125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Office Word</Application>
  <DocSecurity>0</DocSecurity>
  <Lines>5</Lines>
  <Paragraphs>1</Paragraphs>
  <ScaleCrop>false</ScaleCrop>
  <Company>University of Southampton</Company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Bedke</dc:creator>
  <cp:keywords/>
  <dc:description/>
  <cp:lastModifiedBy>nbedke</cp:lastModifiedBy>
  <cp:revision>4</cp:revision>
  <dcterms:created xsi:type="dcterms:W3CDTF">2012-07-30T17:49:00Z</dcterms:created>
  <dcterms:modified xsi:type="dcterms:W3CDTF">2012-08-10T23:28:00Z</dcterms:modified>
</cp:coreProperties>
</file>